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5CB" w:rsidRDefault="00F055CB" w:rsidP="00F055CB">
      <w:pPr>
        <w:spacing w:after="0" w:line="360" w:lineRule="auto"/>
        <w:jc w:val="both"/>
        <w:rPr>
          <w:rFonts w:cstheme="minorHAnsi"/>
          <w:b/>
          <w:color w:val="000000" w:themeColor="text1"/>
          <w:sz w:val="24"/>
          <w:szCs w:val="24"/>
          <w:lang w:eastAsia="ja-JP"/>
        </w:rPr>
      </w:pPr>
      <w:r>
        <w:rPr>
          <w:rFonts w:cstheme="minorHAnsi"/>
          <w:b/>
          <w:color w:val="000000" w:themeColor="text1"/>
          <w:sz w:val="24"/>
          <w:szCs w:val="24"/>
          <w:lang w:eastAsia="ja-JP"/>
        </w:rPr>
        <w:t>Conflicts of interests: None</w:t>
      </w:r>
    </w:p>
    <w:p w:rsidR="008E6C9B" w:rsidRDefault="008E6C9B">
      <w:bookmarkStart w:id="0" w:name="_GoBack"/>
      <w:bookmarkEnd w:id="0"/>
    </w:p>
    <w:sectPr w:rsidR="008E6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5CB"/>
    <w:rsid w:val="000044FA"/>
    <w:rsid w:val="0001341B"/>
    <w:rsid w:val="00036291"/>
    <w:rsid w:val="000749CA"/>
    <w:rsid w:val="00080384"/>
    <w:rsid w:val="00080537"/>
    <w:rsid w:val="00087536"/>
    <w:rsid w:val="000B0ADF"/>
    <w:rsid w:val="000B3DCF"/>
    <w:rsid w:val="000B7163"/>
    <w:rsid w:val="000C0914"/>
    <w:rsid w:val="000C2D57"/>
    <w:rsid w:val="000C32F6"/>
    <w:rsid w:val="000C623E"/>
    <w:rsid w:val="000C7BD1"/>
    <w:rsid w:val="000D385A"/>
    <w:rsid w:val="000F566A"/>
    <w:rsid w:val="000F694F"/>
    <w:rsid w:val="00111973"/>
    <w:rsid w:val="00115E1D"/>
    <w:rsid w:val="0012281C"/>
    <w:rsid w:val="00141028"/>
    <w:rsid w:val="00142532"/>
    <w:rsid w:val="001447E1"/>
    <w:rsid w:val="001770D5"/>
    <w:rsid w:val="001C11F5"/>
    <w:rsid w:val="001E553A"/>
    <w:rsid w:val="001F29A7"/>
    <w:rsid w:val="002078D9"/>
    <w:rsid w:val="00211A57"/>
    <w:rsid w:val="00211CBF"/>
    <w:rsid w:val="00217DBD"/>
    <w:rsid w:val="002217FF"/>
    <w:rsid w:val="002274BF"/>
    <w:rsid w:val="00240778"/>
    <w:rsid w:val="00241AF3"/>
    <w:rsid w:val="00275344"/>
    <w:rsid w:val="00275764"/>
    <w:rsid w:val="00284742"/>
    <w:rsid w:val="002960C0"/>
    <w:rsid w:val="002C5000"/>
    <w:rsid w:val="002C536C"/>
    <w:rsid w:val="002E251A"/>
    <w:rsid w:val="00307824"/>
    <w:rsid w:val="00332CAD"/>
    <w:rsid w:val="00346A37"/>
    <w:rsid w:val="00347C56"/>
    <w:rsid w:val="00351D4F"/>
    <w:rsid w:val="00357786"/>
    <w:rsid w:val="00357F59"/>
    <w:rsid w:val="003A6607"/>
    <w:rsid w:val="003D316C"/>
    <w:rsid w:val="003D3907"/>
    <w:rsid w:val="003D7A5E"/>
    <w:rsid w:val="003E056B"/>
    <w:rsid w:val="003F5596"/>
    <w:rsid w:val="00407AE8"/>
    <w:rsid w:val="00423818"/>
    <w:rsid w:val="004306F4"/>
    <w:rsid w:val="0045340C"/>
    <w:rsid w:val="00460B89"/>
    <w:rsid w:val="00466A0D"/>
    <w:rsid w:val="004A1748"/>
    <w:rsid w:val="004A7DBA"/>
    <w:rsid w:val="004B0448"/>
    <w:rsid w:val="004C101E"/>
    <w:rsid w:val="004C3A5A"/>
    <w:rsid w:val="004D4263"/>
    <w:rsid w:val="004D609E"/>
    <w:rsid w:val="00503423"/>
    <w:rsid w:val="00526EFD"/>
    <w:rsid w:val="005463B9"/>
    <w:rsid w:val="00561536"/>
    <w:rsid w:val="00564E16"/>
    <w:rsid w:val="005741E1"/>
    <w:rsid w:val="005D339E"/>
    <w:rsid w:val="005E154F"/>
    <w:rsid w:val="00615FB2"/>
    <w:rsid w:val="00636154"/>
    <w:rsid w:val="006404D1"/>
    <w:rsid w:val="0065202A"/>
    <w:rsid w:val="00652782"/>
    <w:rsid w:val="0065730D"/>
    <w:rsid w:val="006657EB"/>
    <w:rsid w:val="00683124"/>
    <w:rsid w:val="0068765B"/>
    <w:rsid w:val="006922BF"/>
    <w:rsid w:val="00696F69"/>
    <w:rsid w:val="00697DB1"/>
    <w:rsid w:val="006C3312"/>
    <w:rsid w:val="006E0C2D"/>
    <w:rsid w:val="006E3AE9"/>
    <w:rsid w:val="006F5A8F"/>
    <w:rsid w:val="00700A12"/>
    <w:rsid w:val="00711003"/>
    <w:rsid w:val="00727BC0"/>
    <w:rsid w:val="00735763"/>
    <w:rsid w:val="007448FF"/>
    <w:rsid w:val="00746C50"/>
    <w:rsid w:val="00764A4B"/>
    <w:rsid w:val="00777807"/>
    <w:rsid w:val="00786A47"/>
    <w:rsid w:val="00787A21"/>
    <w:rsid w:val="007A3EE4"/>
    <w:rsid w:val="007C2F1D"/>
    <w:rsid w:val="007C7535"/>
    <w:rsid w:val="007E6293"/>
    <w:rsid w:val="007F3764"/>
    <w:rsid w:val="007F5733"/>
    <w:rsid w:val="008168B6"/>
    <w:rsid w:val="0082741B"/>
    <w:rsid w:val="00864C6E"/>
    <w:rsid w:val="008810C7"/>
    <w:rsid w:val="008938AB"/>
    <w:rsid w:val="008A26CE"/>
    <w:rsid w:val="008E6C9B"/>
    <w:rsid w:val="00902A1E"/>
    <w:rsid w:val="00904379"/>
    <w:rsid w:val="00912A7B"/>
    <w:rsid w:val="009158A8"/>
    <w:rsid w:val="0094439D"/>
    <w:rsid w:val="0094747B"/>
    <w:rsid w:val="00954EAF"/>
    <w:rsid w:val="009879B5"/>
    <w:rsid w:val="0099300A"/>
    <w:rsid w:val="009A5410"/>
    <w:rsid w:val="009C72E9"/>
    <w:rsid w:val="009D1638"/>
    <w:rsid w:val="009D7991"/>
    <w:rsid w:val="009E270A"/>
    <w:rsid w:val="009E78D8"/>
    <w:rsid w:val="009E79C6"/>
    <w:rsid w:val="00A14009"/>
    <w:rsid w:val="00A14062"/>
    <w:rsid w:val="00A17452"/>
    <w:rsid w:val="00A24838"/>
    <w:rsid w:val="00A30855"/>
    <w:rsid w:val="00A3314E"/>
    <w:rsid w:val="00A92DF2"/>
    <w:rsid w:val="00AA1184"/>
    <w:rsid w:val="00AC2AF0"/>
    <w:rsid w:val="00AD72E1"/>
    <w:rsid w:val="00AE4975"/>
    <w:rsid w:val="00AF1FD8"/>
    <w:rsid w:val="00B00554"/>
    <w:rsid w:val="00B07D02"/>
    <w:rsid w:val="00B32DEF"/>
    <w:rsid w:val="00B40B9C"/>
    <w:rsid w:val="00B513CE"/>
    <w:rsid w:val="00B674C7"/>
    <w:rsid w:val="00B7779B"/>
    <w:rsid w:val="00B80F1D"/>
    <w:rsid w:val="00B84A8E"/>
    <w:rsid w:val="00B91821"/>
    <w:rsid w:val="00B93EB5"/>
    <w:rsid w:val="00BA148D"/>
    <w:rsid w:val="00BC68C4"/>
    <w:rsid w:val="00BD4BC9"/>
    <w:rsid w:val="00BE3CF1"/>
    <w:rsid w:val="00C176EE"/>
    <w:rsid w:val="00C47DD9"/>
    <w:rsid w:val="00C605B1"/>
    <w:rsid w:val="00C619FF"/>
    <w:rsid w:val="00C81025"/>
    <w:rsid w:val="00C832B8"/>
    <w:rsid w:val="00C85E5B"/>
    <w:rsid w:val="00C94F57"/>
    <w:rsid w:val="00CA18B9"/>
    <w:rsid w:val="00CB0FA9"/>
    <w:rsid w:val="00CC76B3"/>
    <w:rsid w:val="00CD7882"/>
    <w:rsid w:val="00CE1A61"/>
    <w:rsid w:val="00CF25DE"/>
    <w:rsid w:val="00CF3423"/>
    <w:rsid w:val="00D12EDD"/>
    <w:rsid w:val="00D20AAC"/>
    <w:rsid w:val="00D42543"/>
    <w:rsid w:val="00D44D32"/>
    <w:rsid w:val="00D62928"/>
    <w:rsid w:val="00D62C10"/>
    <w:rsid w:val="00D66436"/>
    <w:rsid w:val="00D77846"/>
    <w:rsid w:val="00D9063B"/>
    <w:rsid w:val="00D906E5"/>
    <w:rsid w:val="00D91899"/>
    <w:rsid w:val="00DB0029"/>
    <w:rsid w:val="00DB09F4"/>
    <w:rsid w:val="00DC16DB"/>
    <w:rsid w:val="00DE3941"/>
    <w:rsid w:val="00E23A21"/>
    <w:rsid w:val="00E31E8B"/>
    <w:rsid w:val="00E32C29"/>
    <w:rsid w:val="00E40DA2"/>
    <w:rsid w:val="00E70831"/>
    <w:rsid w:val="00E757AE"/>
    <w:rsid w:val="00E77A00"/>
    <w:rsid w:val="00E93A8A"/>
    <w:rsid w:val="00EA4434"/>
    <w:rsid w:val="00EA4632"/>
    <w:rsid w:val="00EB0838"/>
    <w:rsid w:val="00EC2A57"/>
    <w:rsid w:val="00ED42F1"/>
    <w:rsid w:val="00ED507C"/>
    <w:rsid w:val="00ED6FB7"/>
    <w:rsid w:val="00EE1603"/>
    <w:rsid w:val="00EF1457"/>
    <w:rsid w:val="00F055CB"/>
    <w:rsid w:val="00F24832"/>
    <w:rsid w:val="00F5090D"/>
    <w:rsid w:val="00F63F39"/>
    <w:rsid w:val="00F650C4"/>
    <w:rsid w:val="00F7196F"/>
    <w:rsid w:val="00F75B4D"/>
    <w:rsid w:val="00F87981"/>
    <w:rsid w:val="00F87D98"/>
    <w:rsid w:val="00F971FE"/>
    <w:rsid w:val="00FB60D3"/>
    <w:rsid w:val="00FF46CE"/>
    <w:rsid w:val="00FF5B8D"/>
    <w:rsid w:val="00FF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95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</dc:creator>
  <cp:lastModifiedBy>MANISHA</cp:lastModifiedBy>
  <cp:revision>1</cp:revision>
  <dcterms:created xsi:type="dcterms:W3CDTF">2018-10-11T17:04:00Z</dcterms:created>
  <dcterms:modified xsi:type="dcterms:W3CDTF">2018-10-11T17:04:00Z</dcterms:modified>
</cp:coreProperties>
</file>